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54684" w14:textId="77777777" w:rsidR="00D417E8" w:rsidRPr="00D417E8" w:rsidRDefault="00D417E8" w:rsidP="00D417E8">
      <w:pPr>
        <w:spacing w:line="360" w:lineRule="auto"/>
        <w:jc w:val="center"/>
        <w:rPr>
          <w:b/>
          <w:szCs w:val="24"/>
          <w:lang w:val="en-US"/>
        </w:rPr>
      </w:pPr>
      <w:r w:rsidRPr="00D417E8">
        <w:rPr>
          <w:b/>
          <w:szCs w:val="24"/>
          <w:lang w:val="en-US"/>
        </w:rPr>
        <w:t xml:space="preserve">Transcriptional analysis reveals specific niche factors and response to environmental stresses of enterohemorrhagic </w:t>
      </w:r>
      <w:r w:rsidRPr="00D417E8">
        <w:rPr>
          <w:b/>
          <w:i/>
          <w:szCs w:val="24"/>
          <w:lang w:val="en-US"/>
        </w:rPr>
        <w:t>Escherichia coli</w:t>
      </w:r>
      <w:r w:rsidRPr="00D417E8">
        <w:rPr>
          <w:b/>
          <w:szCs w:val="24"/>
          <w:lang w:val="en-US"/>
        </w:rPr>
        <w:t xml:space="preserve"> O157:H7 in bovine digestive contents</w:t>
      </w:r>
    </w:p>
    <w:p w14:paraId="7F2F290A" w14:textId="77777777" w:rsidR="00D417E8" w:rsidRPr="00E5372B" w:rsidRDefault="00D417E8" w:rsidP="00D417E8">
      <w:pPr>
        <w:pStyle w:val="NormalWeb"/>
        <w:rPr>
          <w:rFonts w:ascii="Palatino Linotype" w:hAnsi="Palatino Linotype"/>
          <w:b/>
          <w:sz w:val="20"/>
          <w:szCs w:val="20"/>
          <w:lang w:val="en-US"/>
        </w:rPr>
      </w:pPr>
      <w:r w:rsidRPr="00E5372B">
        <w:rPr>
          <w:rFonts w:ascii="Palatino Linotype" w:hAnsi="Palatino Linotype"/>
          <w:b/>
          <w:sz w:val="20"/>
          <w:szCs w:val="20"/>
          <w:lang w:val="en-US"/>
        </w:rPr>
        <w:t>Audrey Segura</w:t>
      </w:r>
      <w:proofErr w:type="gramStart"/>
      <w:r w:rsidRPr="00E5372B">
        <w:rPr>
          <w:rFonts w:ascii="Palatino Linotype" w:hAnsi="Palatino Linotype"/>
          <w:b/>
          <w:sz w:val="20"/>
          <w:szCs w:val="20"/>
          <w:vertAlign w:val="superscript"/>
          <w:lang w:val="en-US"/>
        </w:rPr>
        <w:t>1,#</w:t>
      </w:r>
      <w:proofErr w:type="gramEnd"/>
      <w:r w:rsidRPr="00E5372B">
        <w:rPr>
          <w:rFonts w:ascii="Palatino Linotype" w:hAnsi="Palatino Linotype"/>
          <w:b/>
          <w:sz w:val="20"/>
          <w:szCs w:val="20"/>
          <w:lang w:val="en-US"/>
        </w:rPr>
        <w:t>, Yolande Bertin</w:t>
      </w:r>
      <w:r w:rsidRPr="00E5372B">
        <w:rPr>
          <w:rFonts w:ascii="Palatino Linotype" w:hAnsi="Palatino Linotype"/>
          <w:b/>
          <w:sz w:val="20"/>
          <w:szCs w:val="20"/>
          <w:vertAlign w:val="superscript"/>
          <w:lang w:val="en-US"/>
        </w:rPr>
        <w:t>1</w:t>
      </w:r>
      <w:r w:rsidRPr="00E5372B">
        <w:rPr>
          <w:rFonts w:ascii="Palatino Linotype" w:hAnsi="Palatino Linotype"/>
          <w:b/>
          <w:sz w:val="20"/>
          <w:szCs w:val="20"/>
          <w:lang w:val="en-US"/>
        </w:rPr>
        <w:t>, Alexandra Durand</w:t>
      </w:r>
      <w:r w:rsidRPr="00E5372B">
        <w:rPr>
          <w:rFonts w:ascii="Palatino Linotype" w:hAnsi="Palatino Linotype"/>
          <w:b/>
          <w:sz w:val="20"/>
          <w:szCs w:val="20"/>
          <w:vertAlign w:val="superscript"/>
          <w:lang w:val="en-US"/>
        </w:rPr>
        <w:t>1</w:t>
      </w:r>
      <w:r w:rsidRPr="00E5372B">
        <w:rPr>
          <w:rFonts w:ascii="Palatino Linotype" w:hAnsi="Palatino Linotype"/>
          <w:b/>
          <w:sz w:val="20"/>
          <w:szCs w:val="20"/>
          <w:lang w:val="en-US"/>
        </w:rPr>
        <w:t>, Mhammed Benbakkar</w:t>
      </w:r>
      <w:r w:rsidRPr="00E5372B">
        <w:rPr>
          <w:rFonts w:ascii="Palatino Linotype" w:hAnsi="Palatino Linotype"/>
          <w:b/>
          <w:sz w:val="20"/>
          <w:szCs w:val="20"/>
          <w:vertAlign w:val="superscript"/>
          <w:lang w:val="en-US"/>
        </w:rPr>
        <w:t>2</w:t>
      </w:r>
      <w:r w:rsidRPr="00E5372B">
        <w:rPr>
          <w:rFonts w:ascii="Palatino Linotype" w:hAnsi="Palatino Linotype"/>
          <w:b/>
          <w:sz w:val="20"/>
          <w:szCs w:val="20"/>
          <w:lang w:val="en-US"/>
        </w:rPr>
        <w:t xml:space="preserve"> and Evelyne Forano</w:t>
      </w:r>
      <w:r w:rsidRPr="00E5372B">
        <w:rPr>
          <w:rFonts w:ascii="Palatino Linotype" w:hAnsi="Palatino Linotype"/>
          <w:b/>
          <w:sz w:val="20"/>
          <w:szCs w:val="20"/>
          <w:vertAlign w:val="superscript"/>
          <w:lang w:val="en-US"/>
        </w:rPr>
        <w:t>1,*</w:t>
      </w:r>
      <w:r w:rsidRPr="00E5372B">
        <w:rPr>
          <w:rFonts w:ascii="Palatino Linotype" w:hAnsi="Palatino Linotype"/>
          <w:b/>
          <w:sz w:val="20"/>
          <w:szCs w:val="20"/>
          <w:lang w:val="en-US"/>
        </w:rPr>
        <w:t>.</w:t>
      </w:r>
    </w:p>
    <w:p w14:paraId="4F4664D6" w14:textId="77777777" w:rsidR="00D417E8" w:rsidRPr="00E5372B" w:rsidRDefault="00D417E8" w:rsidP="00D417E8">
      <w:pPr>
        <w:pStyle w:val="MDPI16affiliation"/>
        <w:rPr>
          <w:color w:val="auto"/>
          <w:lang w:val="fr-FR"/>
        </w:rPr>
      </w:pPr>
      <w:r w:rsidRPr="00E5372B">
        <w:rPr>
          <w:color w:val="auto"/>
          <w:vertAlign w:val="superscript"/>
          <w:lang w:val="fr-FR"/>
        </w:rPr>
        <w:t>1</w:t>
      </w:r>
      <w:r w:rsidRPr="00E5372B">
        <w:rPr>
          <w:color w:val="auto"/>
          <w:lang w:val="fr-FR"/>
        </w:rPr>
        <w:tab/>
      </w:r>
      <w:r w:rsidRPr="00E5372B">
        <w:rPr>
          <w:color w:val="auto"/>
          <w:szCs w:val="24"/>
          <w:lang w:val="fr-FR"/>
        </w:rPr>
        <w:t xml:space="preserve">Université Clermont Auvergne, INRAE, MEDIS 0454, F-63000 Clermont-Ferrand, France. </w:t>
      </w:r>
    </w:p>
    <w:p w14:paraId="5A97377D" w14:textId="77777777" w:rsidR="00D417E8" w:rsidRPr="00E5372B" w:rsidRDefault="00D417E8" w:rsidP="00D417E8">
      <w:pPr>
        <w:pStyle w:val="MDPI16affiliation"/>
        <w:rPr>
          <w:color w:val="auto"/>
          <w:lang w:val="fr-FR"/>
        </w:rPr>
      </w:pPr>
      <w:r w:rsidRPr="00E5372B">
        <w:rPr>
          <w:color w:val="auto"/>
          <w:szCs w:val="20"/>
          <w:vertAlign w:val="superscript"/>
          <w:lang w:val="fr-FR"/>
        </w:rPr>
        <w:t>2</w:t>
      </w:r>
      <w:r w:rsidRPr="00E5372B">
        <w:rPr>
          <w:color w:val="auto"/>
          <w:szCs w:val="20"/>
          <w:lang w:val="fr-FR"/>
        </w:rPr>
        <w:tab/>
      </w:r>
      <w:r w:rsidRPr="00E5372B">
        <w:rPr>
          <w:rFonts w:ascii="Times New Roman" w:hAnsi="Times New Roman"/>
          <w:color w:val="auto"/>
          <w:lang w:val="fr-FR"/>
        </w:rPr>
        <w:t>Université Clermont Auvergne, CNRS, IRD, OPGC, Laboratoire Magmas et Volcans, F-63000 Clermont-Ferrand, France</w:t>
      </w:r>
      <w:r w:rsidRPr="00E5372B">
        <w:rPr>
          <w:color w:val="auto"/>
          <w:szCs w:val="20"/>
          <w:lang w:val="fr-FR"/>
        </w:rPr>
        <w:t xml:space="preserve"> </w:t>
      </w:r>
    </w:p>
    <w:p w14:paraId="763896C4" w14:textId="77777777" w:rsidR="00D417E8" w:rsidRPr="00D417E8" w:rsidRDefault="00D417E8" w:rsidP="00D417E8">
      <w:pPr>
        <w:ind w:firstLine="113"/>
        <w:rPr>
          <w:rFonts w:ascii="Palatino Linotype" w:eastAsia="SimSun" w:hAnsi="Palatino Linotype"/>
          <w:sz w:val="18"/>
          <w:szCs w:val="18"/>
          <w:lang w:val="en-US" w:bidi="ar"/>
        </w:rPr>
      </w:pPr>
      <w:r w:rsidRPr="00D417E8">
        <w:rPr>
          <w:rFonts w:ascii="Palatino Linotype" w:hAnsi="Palatino Linotype"/>
          <w:sz w:val="18"/>
          <w:szCs w:val="18"/>
          <w:lang w:val="en-US"/>
        </w:rPr>
        <w:t xml:space="preserve"># present address: </w:t>
      </w:r>
      <w:r w:rsidRPr="00D417E8">
        <w:rPr>
          <w:rFonts w:ascii="Palatino Linotype" w:eastAsia="SimSun" w:hAnsi="Palatino Linotype"/>
          <w:sz w:val="18"/>
          <w:szCs w:val="18"/>
          <w:lang w:val="en-US" w:bidi="ar"/>
        </w:rPr>
        <w:t xml:space="preserve">Chr. Hansen A/S, </w:t>
      </w:r>
      <w:proofErr w:type="spellStart"/>
      <w:r w:rsidRPr="00D417E8">
        <w:rPr>
          <w:rFonts w:ascii="Palatino Linotype" w:eastAsia="SimSun" w:hAnsi="Palatino Linotype"/>
          <w:sz w:val="18"/>
          <w:szCs w:val="18"/>
          <w:lang w:val="en-US" w:bidi="ar"/>
        </w:rPr>
        <w:t>Bøge</w:t>
      </w:r>
      <w:proofErr w:type="spellEnd"/>
      <w:r w:rsidRPr="00D417E8">
        <w:rPr>
          <w:rFonts w:ascii="Palatino Linotype" w:eastAsia="SimSun" w:hAnsi="Palatino Linotype"/>
          <w:sz w:val="18"/>
          <w:szCs w:val="18"/>
          <w:lang w:val="en-US" w:bidi="ar"/>
        </w:rPr>
        <w:t xml:space="preserve"> </w:t>
      </w:r>
      <w:proofErr w:type="spellStart"/>
      <w:r w:rsidRPr="00D417E8">
        <w:rPr>
          <w:rFonts w:ascii="Palatino Linotype" w:eastAsia="SimSun" w:hAnsi="Palatino Linotype"/>
          <w:sz w:val="18"/>
          <w:szCs w:val="18"/>
          <w:lang w:val="en-US" w:bidi="ar"/>
        </w:rPr>
        <w:t>Allé</w:t>
      </w:r>
      <w:proofErr w:type="spellEnd"/>
      <w:r w:rsidRPr="00D417E8">
        <w:rPr>
          <w:rFonts w:ascii="Palatino Linotype" w:eastAsia="SimSun" w:hAnsi="Palatino Linotype"/>
          <w:sz w:val="18"/>
          <w:szCs w:val="18"/>
          <w:lang w:val="en-US" w:bidi="ar"/>
        </w:rPr>
        <w:t xml:space="preserve"> 10-12, 2970 </w:t>
      </w:r>
      <w:proofErr w:type="spellStart"/>
      <w:r w:rsidRPr="00D417E8">
        <w:rPr>
          <w:rFonts w:ascii="Palatino Linotype" w:eastAsia="SimSun" w:hAnsi="Palatino Linotype"/>
          <w:sz w:val="18"/>
          <w:szCs w:val="18"/>
          <w:lang w:val="en-US" w:bidi="ar"/>
        </w:rPr>
        <w:t>Hørsholm</w:t>
      </w:r>
      <w:proofErr w:type="spellEnd"/>
      <w:r w:rsidRPr="00D417E8">
        <w:rPr>
          <w:rFonts w:ascii="Palatino Linotype" w:eastAsia="SimSun" w:hAnsi="Palatino Linotype"/>
          <w:sz w:val="18"/>
          <w:szCs w:val="18"/>
          <w:lang w:val="en-US" w:bidi="ar"/>
        </w:rPr>
        <w:t>, Denmark</w:t>
      </w:r>
    </w:p>
    <w:p w14:paraId="73FCCDAB" w14:textId="77777777" w:rsidR="00D417E8" w:rsidRPr="00E5372B" w:rsidRDefault="00D417E8" w:rsidP="00D417E8">
      <w:pPr>
        <w:ind w:firstLine="113"/>
        <w:rPr>
          <w:rFonts w:ascii="Palatino Linotype" w:hAnsi="Palatino Linotype"/>
          <w:sz w:val="18"/>
          <w:szCs w:val="18"/>
        </w:rPr>
      </w:pPr>
      <w:r w:rsidRPr="00E5372B">
        <w:rPr>
          <w:rFonts w:ascii="Palatino Linotype" w:hAnsi="Palatino Linotype"/>
          <w:sz w:val="18"/>
          <w:szCs w:val="18"/>
        </w:rPr>
        <w:t xml:space="preserve">* </w:t>
      </w:r>
      <w:proofErr w:type="spellStart"/>
      <w:proofErr w:type="gramStart"/>
      <w:r w:rsidRPr="00E5372B">
        <w:rPr>
          <w:rFonts w:ascii="Palatino Linotype" w:hAnsi="Palatino Linotype"/>
          <w:sz w:val="18"/>
          <w:szCs w:val="18"/>
        </w:rPr>
        <w:t>Correspondence</w:t>
      </w:r>
      <w:proofErr w:type="spellEnd"/>
      <w:r w:rsidRPr="00E5372B">
        <w:rPr>
          <w:rFonts w:ascii="Palatino Linotype" w:hAnsi="Palatino Linotype"/>
          <w:sz w:val="18"/>
          <w:szCs w:val="18"/>
        </w:rPr>
        <w:t>:</w:t>
      </w:r>
      <w:proofErr w:type="gramEnd"/>
      <w:r w:rsidRPr="00E5372B">
        <w:rPr>
          <w:rFonts w:ascii="Palatino Linotype" w:hAnsi="Palatino Linotype"/>
          <w:sz w:val="18"/>
          <w:szCs w:val="18"/>
        </w:rPr>
        <w:t xml:space="preserve"> evelyne.forano@inrae.fr</w:t>
      </w:r>
    </w:p>
    <w:p w14:paraId="5B8ECE45" w14:textId="77777777" w:rsidR="00411FBB" w:rsidRPr="00853349" w:rsidRDefault="00411FBB" w:rsidP="000826EF">
      <w:pPr>
        <w:spacing w:line="360" w:lineRule="auto"/>
        <w:jc w:val="center"/>
        <w:rPr>
          <w:sz w:val="24"/>
          <w:szCs w:val="24"/>
        </w:rPr>
      </w:pPr>
    </w:p>
    <w:p w14:paraId="5C3D5D72" w14:textId="77777777" w:rsidR="00066C5D" w:rsidRPr="00066C5D" w:rsidRDefault="00066C5D" w:rsidP="000826EF">
      <w:pPr>
        <w:spacing w:line="360" w:lineRule="auto"/>
        <w:rPr>
          <w:b/>
        </w:rPr>
      </w:pPr>
    </w:p>
    <w:p w14:paraId="5772A2E5" w14:textId="4CB6399E" w:rsidR="0009011E" w:rsidRDefault="00D417E8" w:rsidP="000826EF">
      <w:pPr>
        <w:spacing w:line="360" w:lineRule="auto"/>
        <w:rPr>
          <w:rFonts w:ascii="Palatino Linotype" w:hAnsi="Palatino Linotype"/>
          <w:b/>
          <w:sz w:val="20"/>
          <w:szCs w:val="20"/>
        </w:rPr>
      </w:pPr>
      <w:proofErr w:type="spellStart"/>
      <w:r w:rsidRPr="00D417E8">
        <w:rPr>
          <w:rFonts w:ascii="Palatino Linotype" w:hAnsi="Palatino Linotype"/>
          <w:b/>
          <w:sz w:val="20"/>
          <w:szCs w:val="20"/>
        </w:rPr>
        <w:t>Supplementary</w:t>
      </w:r>
      <w:proofErr w:type="spellEnd"/>
      <w:r w:rsidRPr="00D417E8">
        <w:rPr>
          <w:rFonts w:ascii="Palatino Linotype" w:hAnsi="Palatino Linotype"/>
          <w:b/>
          <w:sz w:val="20"/>
          <w:szCs w:val="20"/>
        </w:rPr>
        <w:t xml:space="preserve"> </w:t>
      </w:r>
      <w:r w:rsidR="00027894">
        <w:rPr>
          <w:rFonts w:ascii="Palatino Linotype" w:hAnsi="Palatino Linotype"/>
          <w:b/>
          <w:sz w:val="20"/>
          <w:szCs w:val="20"/>
        </w:rPr>
        <w:t>Figure</w:t>
      </w:r>
      <w:r w:rsidR="008A67BE">
        <w:rPr>
          <w:rFonts w:ascii="Palatino Linotype" w:hAnsi="Palatino Linotype"/>
          <w:b/>
          <w:sz w:val="20"/>
          <w:szCs w:val="20"/>
        </w:rPr>
        <w:t>s</w:t>
      </w:r>
    </w:p>
    <w:p w14:paraId="05CD4E99" w14:textId="304D0226" w:rsidR="008A67BE" w:rsidRDefault="008A67BE" w:rsidP="000826EF">
      <w:pPr>
        <w:spacing w:line="360" w:lineRule="auto"/>
        <w:rPr>
          <w:rFonts w:ascii="Palatino Linotype" w:hAnsi="Palatino Linotype"/>
          <w:b/>
          <w:sz w:val="20"/>
          <w:szCs w:val="20"/>
        </w:rPr>
      </w:pPr>
    </w:p>
    <w:p w14:paraId="155838FC" w14:textId="09D2A6F1" w:rsidR="008A67BE" w:rsidRDefault="008A67BE" w:rsidP="000826EF">
      <w:pPr>
        <w:spacing w:line="360" w:lineRule="auto"/>
        <w:rPr>
          <w:rFonts w:ascii="Palatino Linotype" w:hAnsi="Palatino Linotype"/>
          <w:b/>
          <w:sz w:val="20"/>
          <w:szCs w:val="20"/>
        </w:rPr>
      </w:pPr>
      <w:r>
        <w:rPr>
          <w:noProof/>
        </w:rPr>
        <w:drawing>
          <wp:inline distT="0" distB="0" distL="0" distR="0" wp14:anchorId="62DD6F91" wp14:editId="640E0B41">
            <wp:extent cx="5448935" cy="26733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935" cy="267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E8B68" w14:textId="4336ED46" w:rsidR="008A67BE" w:rsidRPr="004164FC" w:rsidRDefault="008A67BE" w:rsidP="008A67BE">
      <w:pPr>
        <w:pStyle w:val="MDPI51figurecaption"/>
        <w:spacing w:line="360" w:lineRule="auto"/>
        <w:ind w:left="0" w:right="0"/>
        <w:rPr>
          <w:rFonts w:asciiTheme="minorHAnsi" w:hAnsiTheme="minorHAnsi" w:cstheme="minorHAnsi"/>
          <w:sz w:val="22"/>
          <w:szCs w:val="22"/>
        </w:rPr>
      </w:pPr>
      <w:r w:rsidRPr="00F662AF">
        <w:rPr>
          <w:rFonts w:asciiTheme="minorHAnsi" w:hAnsiTheme="minorHAnsi" w:cstheme="minorHAnsi"/>
          <w:b/>
          <w:color w:val="auto"/>
          <w:sz w:val="22"/>
          <w:szCs w:val="22"/>
        </w:rPr>
        <w:t xml:space="preserve">Figure 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>S</w:t>
      </w:r>
      <w:r w:rsidRPr="00F662AF">
        <w:rPr>
          <w:rFonts w:asciiTheme="minorHAnsi" w:hAnsiTheme="minorHAnsi" w:cstheme="minorHAnsi"/>
          <w:b/>
          <w:color w:val="auto"/>
          <w:sz w:val="22"/>
          <w:szCs w:val="22"/>
        </w:rPr>
        <w:t>1.</w:t>
      </w:r>
      <w:r w:rsidRPr="004164FC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4164FC">
        <w:rPr>
          <w:rFonts w:asciiTheme="minorHAnsi" w:hAnsiTheme="minorHAnsi" w:cstheme="minorHAnsi"/>
          <w:sz w:val="22"/>
          <w:szCs w:val="22"/>
        </w:rPr>
        <w:t>Stress-responsive genes up-regulated in EHEC EDL933 incubated in bovine DCs during 3h (A) or 6h (B).</w:t>
      </w:r>
    </w:p>
    <w:p w14:paraId="715B155C" w14:textId="77777777" w:rsidR="008A67BE" w:rsidRPr="008A67BE" w:rsidRDefault="008A67BE" w:rsidP="000826EF">
      <w:pPr>
        <w:spacing w:line="360" w:lineRule="auto"/>
        <w:rPr>
          <w:rFonts w:ascii="Palatino Linotype" w:hAnsi="Palatino Linotype"/>
          <w:b/>
          <w:sz w:val="20"/>
          <w:szCs w:val="20"/>
          <w:lang w:val="en-US"/>
        </w:rPr>
      </w:pPr>
    </w:p>
    <w:p w14:paraId="294B3BB2" w14:textId="77777777" w:rsidR="001B456A" w:rsidRPr="008A67BE" w:rsidRDefault="001B456A" w:rsidP="000826EF">
      <w:pPr>
        <w:spacing w:line="360" w:lineRule="auto"/>
        <w:rPr>
          <w:b/>
          <w:lang w:val="en-US"/>
        </w:rPr>
      </w:pPr>
      <w:bookmarkStart w:id="0" w:name="_GoBack"/>
      <w:bookmarkEnd w:id="0"/>
    </w:p>
    <w:p w14:paraId="7B663210" w14:textId="15964E15" w:rsidR="007147D3" w:rsidRDefault="007147D3" w:rsidP="000826EF">
      <w:pPr>
        <w:spacing w:line="360" w:lineRule="auto"/>
        <w:rPr>
          <w:b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423E2716" wp14:editId="656E5E51">
            <wp:extent cx="5711171" cy="2494779"/>
            <wp:effectExtent l="0" t="0" r="4445" b="1270"/>
            <wp:docPr id="1" name="Image 1" descr="https://www.genome.jp/kegg/pathway/ece/ece020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www.genome.jp/kegg/pathway/ece/ece02030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20" cy="2505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16E02" w14:textId="0CCED8AF" w:rsidR="007147D3" w:rsidRPr="008A67BE" w:rsidRDefault="007147D3" w:rsidP="008A67BE">
      <w:pPr>
        <w:shd w:val="clear" w:color="auto" w:fill="FFFFFF"/>
        <w:spacing w:line="360" w:lineRule="auto"/>
        <w:rPr>
          <w:rFonts w:cstheme="minorHAnsi"/>
          <w:color w:val="000000"/>
          <w:shd w:val="clear" w:color="auto" w:fill="FFFFFF"/>
          <w:lang w:val="en-US"/>
        </w:rPr>
      </w:pPr>
      <w:r w:rsidRPr="008A67BE">
        <w:rPr>
          <w:rFonts w:cstheme="minorHAnsi"/>
          <w:b/>
          <w:lang w:val="en-US"/>
        </w:rPr>
        <w:t>Fig</w:t>
      </w:r>
      <w:r w:rsidR="00D417E8" w:rsidRPr="008A67BE">
        <w:rPr>
          <w:rFonts w:cstheme="minorHAnsi"/>
          <w:b/>
          <w:lang w:val="en-US"/>
        </w:rPr>
        <w:t>ure</w:t>
      </w:r>
      <w:r w:rsidRPr="008A67BE">
        <w:rPr>
          <w:rFonts w:cstheme="minorHAnsi"/>
          <w:b/>
          <w:lang w:val="en-US"/>
        </w:rPr>
        <w:t xml:space="preserve"> S</w:t>
      </w:r>
      <w:r w:rsidR="008A67BE" w:rsidRPr="008A67BE">
        <w:rPr>
          <w:rFonts w:cstheme="minorHAnsi"/>
          <w:b/>
          <w:lang w:val="en-US"/>
        </w:rPr>
        <w:t>2</w:t>
      </w:r>
      <w:r w:rsidRPr="008A67BE">
        <w:rPr>
          <w:rFonts w:cstheme="minorHAnsi"/>
          <w:b/>
          <w:lang w:val="en-US"/>
        </w:rPr>
        <w:t xml:space="preserve">. </w:t>
      </w:r>
      <w:r w:rsidRPr="008A67BE">
        <w:rPr>
          <w:rFonts w:cstheme="minorHAnsi"/>
          <w:color w:val="000000"/>
          <w:shd w:val="clear" w:color="auto" w:fill="FFFFFF"/>
          <w:lang w:val="en-US"/>
        </w:rPr>
        <w:t xml:space="preserve">Pathway involved in bacterial chemotaxis </w:t>
      </w:r>
    </w:p>
    <w:p w14:paraId="3586416E" w14:textId="77777777" w:rsidR="007147D3" w:rsidRPr="008A67BE" w:rsidRDefault="007147D3" w:rsidP="008A67BE">
      <w:pPr>
        <w:shd w:val="clear" w:color="auto" w:fill="FFFFFF"/>
        <w:spacing w:line="360" w:lineRule="auto"/>
        <w:rPr>
          <w:rFonts w:cstheme="minorHAnsi"/>
          <w:color w:val="000000"/>
          <w:shd w:val="clear" w:color="auto" w:fill="FFFFFF"/>
          <w:lang w:val="en-US"/>
        </w:rPr>
      </w:pPr>
      <w:r w:rsidRPr="008A67BE">
        <w:rPr>
          <w:rFonts w:cstheme="minorHAnsi"/>
          <w:color w:val="000000"/>
          <w:shd w:val="clear" w:color="auto" w:fill="FFFFFF"/>
          <w:lang w:val="en-US"/>
        </w:rPr>
        <w:t>Green boxes indicate genes coding for proteins involved in chemotaxis (ece02030, KEGG pathway) present in the EDL933 genome.</w:t>
      </w:r>
    </w:p>
    <w:p w14:paraId="743692A4" w14:textId="77777777" w:rsidR="00027894" w:rsidRPr="008A67BE" w:rsidRDefault="00027894" w:rsidP="000826EF">
      <w:pPr>
        <w:spacing w:line="360" w:lineRule="auto"/>
        <w:rPr>
          <w:rFonts w:cstheme="minorHAnsi"/>
          <w:b/>
          <w:sz w:val="20"/>
          <w:szCs w:val="20"/>
          <w:highlight w:val="green"/>
          <w:lang w:val="en-US"/>
        </w:rPr>
      </w:pPr>
    </w:p>
    <w:sectPr w:rsidR="00027894" w:rsidRPr="008A67BE" w:rsidSect="000278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E1597" w14:textId="77777777" w:rsidR="00FA015C" w:rsidRDefault="00FA015C" w:rsidP="008F38C5">
      <w:pPr>
        <w:spacing w:line="240" w:lineRule="auto"/>
      </w:pPr>
      <w:r>
        <w:separator/>
      </w:r>
    </w:p>
  </w:endnote>
  <w:endnote w:type="continuationSeparator" w:id="0">
    <w:p w14:paraId="50FC3283" w14:textId="77777777" w:rsidR="00FA015C" w:rsidRDefault="00FA015C" w:rsidP="008F38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CF42A2" w14:textId="77777777" w:rsidR="00FA015C" w:rsidRDefault="00FA015C" w:rsidP="008F38C5">
      <w:pPr>
        <w:spacing w:line="240" w:lineRule="auto"/>
      </w:pPr>
      <w:r>
        <w:separator/>
      </w:r>
    </w:p>
  </w:footnote>
  <w:footnote w:type="continuationSeparator" w:id="0">
    <w:p w14:paraId="1CE9E927" w14:textId="77777777" w:rsidR="00FA015C" w:rsidRDefault="00FA015C" w:rsidP="008F38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31443F"/>
    <w:multiLevelType w:val="hybridMultilevel"/>
    <w:tmpl w:val="F916721E"/>
    <w:lvl w:ilvl="0" w:tplc="040C0015">
      <w:start w:val="1"/>
      <w:numFmt w:val="upperLetter"/>
      <w:lvlText w:val="%1."/>
      <w:lvlJc w:val="left"/>
      <w:pPr>
        <w:ind w:left="86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82" w:hanging="360"/>
      </w:pPr>
    </w:lvl>
    <w:lvl w:ilvl="2" w:tplc="040C001B" w:tentative="1">
      <w:start w:val="1"/>
      <w:numFmt w:val="lowerRoman"/>
      <w:lvlText w:val="%3."/>
      <w:lvlJc w:val="right"/>
      <w:pPr>
        <w:ind w:left="2302" w:hanging="180"/>
      </w:pPr>
    </w:lvl>
    <w:lvl w:ilvl="3" w:tplc="040C000F" w:tentative="1">
      <w:start w:val="1"/>
      <w:numFmt w:val="decimal"/>
      <w:lvlText w:val="%4."/>
      <w:lvlJc w:val="left"/>
      <w:pPr>
        <w:ind w:left="3022" w:hanging="360"/>
      </w:pPr>
    </w:lvl>
    <w:lvl w:ilvl="4" w:tplc="040C0019" w:tentative="1">
      <w:start w:val="1"/>
      <w:numFmt w:val="lowerLetter"/>
      <w:lvlText w:val="%5."/>
      <w:lvlJc w:val="left"/>
      <w:pPr>
        <w:ind w:left="3742" w:hanging="360"/>
      </w:pPr>
    </w:lvl>
    <w:lvl w:ilvl="5" w:tplc="040C001B" w:tentative="1">
      <w:start w:val="1"/>
      <w:numFmt w:val="lowerRoman"/>
      <w:lvlText w:val="%6."/>
      <w:lvlJc w:val="right"/>
      <w:pPr>
        <w:ind w:left="4462" w:hanging="180"/>
      </w:pPr>
    </w:lvl>
    <w:lvl w:ilvl="6" w:tplc="040C000F" w:tentative="1">
      <w:start w:val="1"/>
      <w:numFmt w:val="decimal"/>
      <w:lvlText w:val="%7."/>
      <w:lvlJc w:val="left"/>
      <w:pPr>
        <w:ind w:left="5182" w:hanging="360"/>
      </w:pPr>
    </w:lvl>
    <w:lvl w:ilvl="7" w:tplc="040C0019" w:tentative="1">
      <w:start w:val="1"/>
      <w:numFmt w:val="lowerLetter"/>
      <w:lvlText w:val="%8."/>
      <w:lvlJc w:val="left"/>
      <w:pPr>
        <w:ind w:left="5902" w:hanging="360"/>
      </w:pPr>
    </w:lvl>
    <w:lvl w:ilvl="8" w:tplc="040C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184A1300"/>
    <w:multiLevelType w:val="hybridMultilevel"/>
    <w:tmpl w:val="9A6497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C5504"/>
    <w:multiLevelType w:val="multilevel"/>
    <w:tmpl w:val="6734BE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2747DB7"/>
    <w:multiLevelType w:val="hybridMultilevel"/>
    <w:tmpl w:val="CB007D16"/>
    <w:lvl w:ilvl="0" w:tplc="3A345498">
      <w:start w:val="1"/>
      <w:numFmt w:val="decimal"/>
      <w:lvlText w:val="%1)"/>
      <w:lvlJc w:val="left"/>
      <w:pPr>
        <w:ind w:left="1068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A01155D"/>
    <w:multiLevelType w:val="hybridMultilevel"/>
    <w:tmpl w:val="79F8A8FC"/>
    <w:lvl w:ilvl="0" w:tplc="B4F48764"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575C9"/>
    <w:multiLevelType w:val="hybridMultilevel"/>
    <w:tmpl w:val="DA8A6F4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D374D1"/>
    <w:multiLevelType w:val="hybridMultilevel"/>
    <w:tmpl w:val="4CF81D64"/>
    <w:lvl w:ilvl="0" w:tplc="BC384E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DE66FD"/>
    <w:multiLevelType w:val="hybridMultilevel"/>
    <w:tmpl w:val="4C641B18"/>
    <w:lvl w:ilvl="0" w:tplc="29F27296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47D45390"/>
    <w:multiLevelType w:val="multilevel"/>
    <w:tmpl w:val="0E066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72200C2"/>
    <w:multiLevelType w:val="multilevel"/>
    <w:tmpl w:val="6734BE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A372809"/>
    <w:multiLevelType w:val="hybridMultilevel"/>
    <w:tmpl w:val="941A2EF6"/>
    <w:lvl w:ilvl="0" w:tplc="842881F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2356D"/>
    <w:multiLevelType w:val="multilevel"/>
    <w:tmpl w:val="95D47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0E54A15"/>
    <w:multiLevelType w:val="multilevel"/>
    <w:tmpl w:val="ACB64D3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77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5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96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74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93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35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128" w:hanging="1800"/>
      </w:pPr>
      <w:rPr>
        <w:rFonts w:hint="default"/>
      </w:rPr>
    </w:lvl>
  </w:abstractNum>
  <w:abstractNum w:abstractNumId="13" w15:restartNumberingAfterBreak="0">
    <w:nsid w:val="7C6D40C4"/>
    <w:multiLevelType w:val="hybridMultilevel"/>
    <w:tmpl w:val="83DCFE3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9"/>
  </w:num>
  <w:num w:numId="4">
    <w:abstractNumId w:val="13"/>
  </w:num>
  <w:num w:numId="5">
    <w:abstractNumId w:val="3"/>
  </w:num>
  <w:num w:numId="6">
    <w:abstractNumId w:val="7"/>
  </w:num>
  <w:num w:numId="7">
    <w:abstractNumId w:val="12"/>
  </w:num>
  <w:num w:numId="8">
    <w:abstractNumId w:val="0"/>
  </w:num>
  <w:num w:numId="9">
    <w:abstractNumId w:val="8"/>
  </w:num>
  <w:num w:numId="10">
    <w:abstractNumId w:val="2"/>
  </w:num>
  <w:num w:numId="11">
    <w:abstractNumId w:val="11"/>
  </w:num>
  <w:num w:numId="12">
    <w:abstractNumId w:val="1"/>
  </w:num>
  <w:num w:numId="13">
    <w:abstractNumId w:val="6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8C5"/>
    <w:rsid w:val="00003548"/>
    <w:rsid w:val="00003E45"/>
    <w:rsid w:val="000163D5"/>
    <w:rsid w:val="0001679E"/>
    <w:rsid w:val="00024D3E"/>
    <w:rsid w:val="000261F7"/>
    <w:rsid w:val="00027894"/>
    <w:rsid w:val="00027F2F"/>
    <w:rsid w:val="000339E2"/>
    <w:rsid w:val="000420B6"/>
    <w:rsid w:val="00056104"/>
    <w:rsid w:val="00056FE7"/>
    <w:rsid w:val="000600FA"/>
    <w:rsid w:val="0006467A"/>
    <w:rsid w:val="00065D72"/>
    <w:rsid w:val="00066C5D"/>
    <w:rsid w:val="00071CEA"/>
    <w:rsid w:val="000727D9"/>
    <w:rsid w:val="00077E25"/>
    <w:rsid w:val="000826EF"/>
    <w:rsid w:val="0009011E"/>
    <w:rsid w:val="00090BE5"/>
    <w:rsid w:val="000A2BDF"/>
    <w:rsid w:val="000A7BED"/>
    <w:rsid w:val="000B3F43"/>
    <w:rsid w:val="000B7738"/>
    <w:rsid w:val="000C06F0"/>
    <w:rsid w:val="000C5777"/>
    <w:rsid w:val="000C59A1"/>
    <w:rsid w:val="000D1BCE"/>
    <w:rsid w:val="000D633D"/>
    <w:rsid w:val="000D6DF0"/>
    <w:rsid w:val="000E0C11"/>
    <w:rsid w:val="00102F05"/>
    <w:rsid w:val="0010364A"/>
    <w:rsid w:val="001129A2"/>
    <w:rsid w:val="00113AC4"/>
    <w:rsid w:val="00115B1F"/>
    <w:rsid w:val="00124784"/>
    <w:rsid w:val="00125495"/>
    <w:rsid w:val="00126384"/>
    <w:rsid w:val="00131D16"/>
    <w:rsid w:val="001409E8"/>
    <w:rsid w:val="00146CC8"/>
    <w:rsid w:val="0015259A"/>
    <w:rsid w:val="00154EF9"/>
    <w:rsid w:val="00163B91"/>
    <w:rsid w:val="00172957"/>
    <w:rsid w:val="001769AA"/>
    <w:rsid w:val="00177175"/>
    <w:rsid w:val="001851C6"/>
    <w:rsid w:val="00185261"/>
    <w:rsid w:val="0018719C"/>
    <w:rsid w:val="00193AD0"/>
    <w:rsid w:val="00193B86"/>
    <w:rsid w:val="00197B33"/>
    <w:rsid w:val="00197FCD"/>
    <w:rsid w:val="001B24E8"/>
    <w:rsid w:val="001B4273"/>
    <w:rsid w:val="001B456A"/>
    <w:rsid w:val="001B6C72"/>
    <w:rsid w:val="001B7278"/>
    <w:rsid w:val="001C07A0"/>
    <w:rsid w:val="001C76C8"/>
    <w:rsid w:val="001C7FF8"/>
    <w:rsid w:val="0020484F"/>
    <w:rsid w:val="00207718"/>
    <w:rsid w:val="002120F3"/>
    <w:rsid w:val="0021227E"/>
    <w:rsid w:val="00213DB6"/>
    <w:rsid w:val="002141F5"/>
    <w:rsid w:val="0021587F"/>
    <w:rsid w:val="002237A5"/>
    <w:rsid w:val="00224C42"/>
    <w:rsid w:val="00226D24"/>
    <w:rsid w:val="002330D5"/>
    <w:rsid w:val="00237D0C"/>
    <w:rsid w:val="0024007C"/>
    <w:rsid w:val="00242D5C"/>
    <w:rsid w:val="00245F44"/>
    <w:rsid w:val="0025181D"/>
    <w:rsid w:val="00252526"/>
    <w:rsid w:val="00260A13"/>
    <w:rsid w:val="00264AD3"/>
    <w:rsid w:val="00267D6F"/>
    <w:rsid w:val="002740E0"/>
    <w:rsid w:val="0028634D"/>
    <w:rsid w:val="00286F16"/>
    <w:rsid w:val="00296D43"/>
    <w:rsid w:val="002A28EF"/>
    <w:rsid w:val="002A386A"/>
    <w:rsid w:val="002C75E4"/>
    <w:rsid w:val="002D27B3"/>
    <w:rsid w:val="002D7ECB"/>
    <w:rsid w:val="002E4F43"/>
    <w:rsid w:val="002E561E"/>
    <w:rsid w:val="003007D5"/>
    <w:rsid w:val="00307158"/>
    <w:rsid w:val="003107A7"/>
    <w:rsid w:val="00310C3C"/>
    <w:rsid w:val="00313A86"/>
    <w:rsid w:val="003155C5"/>
    <w:rsid w:val="00316F98"/>
    <w:rsid w:val="00317545"/>
    <w:rsid w:val="003232CA"/>
    <w:rsid w:val="00327AFB"/>
    <w:rsid w:val="00344A2A"/>
    <w:rsid w:val="003453F8"/>
    <w:rsid w:val="00346A9B"/>
    <w:rsid w:val="00351701"/>
    <w:rsid w:val="00355E0E"/>
    <w:rsid w:val="0035712E"/>
    <w:rsid w:val="003655CF"/>
    <w:rsid w:val="00376DBD"/>
    <w:rsid w:val="003826C3"/>
    <w:rsid w:val="00382A9D"/>
    <w:rsid w:val="00392010"/>
    <w:rsid w:val="003929C3"/>
    <w:rsid w:val="00393BC8"/>
    <w:rsid w:val="0039561C"/>
    <w:rsid w:val="003A0679"/>
    <w:rsid w:val="003A39EC"/>
    <w:rsid w:val="003A4B70"/>
    <w:rsid w:val="003A6B53"/>
    <w:rsid w:val="003C046A"/>
    <w:rsid w:val="003C09D4"/>
    <w:rsid w:val="003D04FA"/>
    <w:rsid w:val="003D12C7"/>
    <w:rsid w:val="003F09BD"/>
    <w:rsid w:val="003F3692"/>
    <w:rsid w:val="003F777B"/>
    <w:rsid w:val="00411FBB"/>
    <w:rsid w:val="00417C7E"/>
    <w:rsid w:val="00421CEA"/>
    <w:rsid w:val="00424B21"/>
    <w:rsid w:val="00437CB3"/>
    <w:rsid w:val="00450DDD"/>
    <w:rsid w:val="00451BC2"/>
    <w:rsid w:val="00461C29"/>
    <w:rsid w:val="00463541"/>
    <w:rsid w:val="00466BD4"/>
    <w:rsid w:val="004743E4"/>
    <w:rsid w:val="00492F1B"/>
    <w:rsid w:val="00493C4B"/>
    <w:rsid w:val="00495ECF"/>
    <w:rsid w:val="004978DE"/>
    <w:rsid w:val="004B7E1B"/>
    <w:rsid w:val="004C0C00"/>
    <w:rsid w:val="004C4C3D"/>
    <w:rsid w:val="004D1E60"/>
    <w:rsid w:val="004D5B25"/>
    <w:rsid w:val="004E60B7"/>
    <w:rsid w:val="004F6AF9"/>
    <w:rsid w:val="00501A31"/>
    <w:rsid w:val="00525390"/>
    <w:rsid w:val="00531BF7"/>
    <w:rsid w:val="005334CA"/>
    <w:rsid w:val="00555714"/>
    <w:rsid w:val="005566FB"/>
    <w:rsid w:val="00560A9D"/>
    <w:rsid w:val="0056130B"/>
    <w:rsid w:val="00564C52"/>
    <w:rsid w:val="00566582"/>
    <w:rsid w:val="0056716C"/>
    <w:rsid w:val="005721B6"/>
    <w:rsid w:val="0058245D"/>
    <w:rsid w:val="00582DB2"/>
    <w:rsid w:val="00595002"/>
    <w:rsid w:val="00595F05"/>
    <w:rsid w:val="005975A5"/>
    <w:rsid w:val="005A1068"/>
    <w:rsid w:val="005B0188"/>
    <w:rsid w:val="005B1891"/>
    <w:rsid w:val="005C2072"/>
    <w:rsid w:val="005D325C"/>
    <w:rsid w:val="005D4EBB"/>
    <w:rsid w:val="005F2281"/>
    <w:rsid w:val="005F4EDF"/>
    <w:rsid w:val="00600D55"/>
    <w:rsid w:val="006026CE"/>
    <w:rsid w:val="00604A7D"/>
    <w:rsid w:val="006054C8"/>
    <w:rsid w:val="006111DD"/>
    <w:rsid w:val="00617788"/>
    <w:rsid w:val="006178E3"/>
    <w:rsid w:val="00632395"/>
    <w:rsid w:val="006327A1"/>
    <w:rsid w:val="0066621A"/>
    <w:rsid w:val="00666A88"/>
    <w:rsid w:val="00676F86"/>
    <w:rsid w:val="0068090C"/>
    <w:rsid w:val="00685841"/>
    <w:rsid w:val="00687E45"/>
    <w:rsid w:val="00696E56"/>
    <w:rsid w:val="006A1364"/>
    <w:rsid w:val="006A389F"/>
    <w:rsid w:val="006C335D"/>
    <w:rsid w:val="006D27C2"/>
    <w:rsid w:val="006D3BAB"/>
    <w:rsid w:val="006E32A0"/>
    <w:rsid w:val="006F301D"/>
    <w:rsid w:val="007147D3"/>
    <w:rsid w:val="007208CD"/>
    <w:rsid w:val="00721F2C"/>
    <w:rsid w:val="00743B63"/>
    <w:rsid w:val="00743DDC"/>
    <w:rsid w:val="0074591F"/>
    <w:rsid w:val="00745B05"/>
    <w:rsid w:val="00751BE7"/>
    <w:rsid w:val="007607B2"/>
    <w:rsid w:val="00760AD9"/>
    <w:rsid w:val="00761094"/>
    <w:rsid w:val="00767956"/>
    <w:rsid w:val="0077042C"/>
    <w:rsid w:val="007714D5"/>
    <w:rsid w:val="0077249B"/>
    <w:rsid w:val="007750F1"/>
    <w:rsid w:val="00782543"/>
    <w:rsid w:val="00784C79"/>
    <w:rsid w:val="007877FB"/>
    <w:rsid w:val="00791365"/>
    <w:rsid w:val="00792214"/>
    <w:rsid w:val="0079286F"/>
    <w:rsid w:val="007A5A24"/>
    <w:rsid w:val="007B0101"/>
    <w:rsid w:val="007B0FA4"/>
    <w:rsid w:val="007B1881"/>
    <w:rsid w:val="007C258A"/>
    <w:rsid w:val="007E26FA"/>
    <w:rsid w:val="007E68CD"/>
    <w:rsid w:val="007E7DDE"/>
    <w:rsid w:val="008028B7"/>
    <w:rsid w:val="0080298F"/>
    <w:rsid w:val="00807E9A"/>
    <w:rsid w:val="008100CF"/>
    <w:rsid w:val="00833DFF"/>
    <w:rsid w:val="00833E98"/>
    <w:rsid w:val="00841514"/>
    <w:rsid w:val="00842D22"/>
    <w:rsid w:val="0084412E"/>
    <w:rsid w:val="008517F4"/>
    <w:rsid w:val="00853349"/>
    <w:rsid w:val="00855312"/>
    <w:rsid w:val="00860FA9"/>
    <w:rsid w:val="008665D5"/>
    <w:rsid w:val="00870D2E"/>
    <w:rsid w:val="00882F5A"/>
    <w:rsid w:val="00884C96"/>
    <w:rsid w:val="00885E6A"/>
    <w:rsid w:val="0088611E"/>
    <w:rsid w:val="00893703"/>
    <w:rsid w:val="008A67BE"/>
    <w:rsid w:val="008B6DB7"/>
    <w:rsid w:val="008C1740"/>
    <w:rsid w:val="008C4580"/>
    <w:rsid w:val="008E3590"/>
    <w:rsid w:val="008E544A"/>
    <w:rsid w:val="008F38C5"/>
    <w:rsid w:val="008F706E"/>
    <w:rsid w:val="00902139"/>
    <w:rsid w:val="009045E3"/>
    <w:rsid w:val="00906DF5"/>
    <w:rsid w:val="00906E88"/>
    <w:rsid w:val="00912595"/>
    <w:rsid w:val="00914C75"/>
    <w:rsid w:val="009219AB"/>
    <w:rsid w:val="00935BFC"/>
    <w:rsid w:val="00943F33"/>
    <w:rsid w:val="00957EA4"/>
    <w:rsid w:val="009624E4"/>
    <w:rsid w:val="00965CC7"/>
    <w:rsid w:val="00977D45"/>
    <w:rsid w:val="00980375"/>
    <w:rsid w:val="00983AF9"/>
    <w:rsid w:val="00986172"/>
    <w:rsid w:val="00991D5D"/>
    <w:rsid w:val="009A1040"/>
    <w:rsid w:val="009A3B22"/>
    <w:rsid w:val="009B17B6"/>
    <w:rsid w:val="009B55D2"/>
    <w:rsid w:val="009C134D"/>
    <w:rsid w:val="009D29F9"/>
    <w:rsid w:val="009D3A8F"/>
    <w:rsid w:val="009D3CBE"/>
    <w:rsid w:val="009D63BA"/>
    <w:rsid w:val="009E2465"/>
    <w:rsid w:val="009F2EBD"/>
    <w:rsid w:val="009F4AD6"/>
    <w:rsid w:val="009F538D"/>
    <w:rsid w:val="00A069A5"/>
    <w:rsid w:val="00A15E6C"/>
    <w:rsid w:val="00A24466"/>
    <w:rsid w:val="00A30D16"/>
    <w:rsid w:val="00A5629E"/>
    <w:rsid w:val="00A57359"/>
    <w:rsid w:val="00A67EEB"/>
    <w:rsid w:val="00A7582C"/>
    <w:rsid w:val="00A808B0"/>
    <w:rsid w:val="00A829F5"/>
    <w:rsid w:val="00A86158"/>
    <w:rsid w:val="00A91064"/>
    <w:rsid w:val="00A91EFB"/>
    <w:rsid w:val="00A973AF"/>
    <w:rsid w:val="00AA648F"/>
    <w:rsid w:val="00AA7056"/>
    <w:rsid w:val="00AC1DE0"/>
    <w:rsid w:val="00AC7ACE"/>
    <w:rsid w:val="00AD3F49"/>
    <w:rsid w:val="00AF208C"/>
    <w:rsid w:val="00AF2FA0"/>
    <w:rsid w:val="00AF3875"/>
    <w:rsid w:val="00AF622C"/>
    <w:rsid w:val="00AF6A39"/>
    <w:rsid w:val="00B03760"/>
    <w:rsid w:val="00B214DB"/>
    <w:rsid w:val="00B2229C"/>
    <w:rsid w:val="00B276C9"/>
    <w:rsid w:val="00B32C75"/>
    <w:rsid w:val="00B47670"/>
    <w:rsid w:val="00B536D1"/>
    <w:rsid w:val="00B55124"/>
    <w:rsid w:val="00B6064C"/>
    <w:rsid w:val="00B61B6E"/>
    <w:rsid w:val="00B82C85"/>
    <w:rsid w:val="00B904BB"/>
    <w:rsid w:val="00BA0C91"/>
    <w:rsid w:val="00BA294A"/>
    <w:rsid w:val="00BA366D"/>
    <w:rsid w:val="00BB11F4"/>
    <w:rsid w:val="00BC18DD"/>
    <w:rsid w:val="00BC320A"/>
    <w:rsid w:val="00BD2349"/>
    <w:rsid w:val="00BD63D7"/>
    <w:rsid w:val="00BD691F"/>
    <w:rsid w:val="00BE1D67"/>
    <w:rsid w:val="00BF00A3"/>
    <w:rsid w:val="00BF14D7"/>
    <w:rsid w:val="00BF4D31"/>
    <w:rsid w:val="00BF7D92"/>
    <w:rsid w:val="00C01425"/>
    <w:rsid w:val="00C026B2"/>
    <w:rsid w:val="00C067B5"/>
    <w:rsid w:val="00C10C02"/>
    <w:rsid w:val="00C2772A"/>
    <w:rsid w:val="00C30A9D"/>
    <w:rsid w:val="00C455E0"/>
    <w:rsid w:val="00C50495"/>
    <w:rsid w:val="00C55501"/>
    <w:rsid w:val="00C628FE"/>
    <w:rsid w:val="00C6609B"/>
    <w:rsid w:val="00C70E61"/>
    <w:rsid w:val="00C77DC6"/>
    <w:rsid w:val="00C80933"/>
    <w:rsid w:val="00C93B40"/>
    <w:rsid w:val="00C943B3"/>
    <w:rsid w:val="00C967FA"/>
    <w:rsid w:val="00C97952"/>
    <w:rsid w:val="00CA50C5"/>
    <w:rsid w:val="00CB5F7E"/>
    <w:rsid w:val="00CB659F"/>
    <w:rsid w:val="00CB714E"/>
    <w:rsid w:val="00CC0B17"/>
    <w:rsid w:val="00CC2C9A"/>
    <w:rsid w:val="00CC4D40"/>
    <w:rsid w:val="00CD49CE"/>
    <w:rsid w:val="00CE2B99"/>
    <w:rsid w:val="00CE4EE5"/>
    <w:rsid w:val="00CE62CB"/>
    <w:rsid w:val="00CF193E"/>
    <w:rsid w:val="00D022BE"/>
    <w:rsid w:val="00D205C6"/>
    <w:rsid w:val="00D21A62"/>
    <w:rsid w:val="00D31664"/>
    <w:rsid w:val="00D35CEC"/>
    <w:rsid w:val="00D417E8"/>
    <w:rsid w:val="00D45335"/>
    <w:rsid w:val="00D4745C"/>
    <w:rsid w:val="00D53B0D"/>
    <w:rsid w:val="00D5667A"/>
    <w:rsid w:val="00D62450"/>
    <w:rsid w:val="00D63D1C"/>
    <w:rsid w:val="00D643F1"/>
    <w:rsid w:val="00D707F7"/>
    <w:rsid w:val="00D73D53"/>
    <w:rsid w:val="00D7464E"/>
    <w:rsid w:val="00D779E3"/>
    <w:rsid w:val="00D824F4"/>
    <w:rsid w:val="00D83158"/>
    <w:rsid w:val="00D83E5E"/>
    <w:rsid w:val="00D84733"/>
    <w:rsid w:val="00D84C9F"/>
    <w:rsid w:val="00D938D7"/>
    <w:rsid w:val="00DA1CBF"/>
    <w:rsid w:val="00DB5C76"/>
    <w:rsid w:val="00DE13EE"/>
    <w:rsid w:val="00DF09D7"/>
    <w:rsid w:val="00DF418A"/>
    <w:rsid w:val="00DF5E79"/>
    <w:rsid w:val="00E00ADC"/>
    <w:rsid w:val="00E01063"/>
    <w:rsid w:val="00E06D9B"/>
    <w:rsid w:val="00E208B0"/>
    <w:rsid w:val="00E22376"/>
    <w:rsid w:val="00E22F33"/>
    <w:rsid w:val="00E40966"/>
    <w:rsid w:val="00E430BF"/>
    <w:rsid w:val="00E4798A"/>
    <w:rsid w:val="00E5200D"/>
    <w:rsid w:val="00E64609"/>
    <w:rsid w:val="00E733D4"/>
    <w:rsid w:val="00E7465F"/>
    <w:rsid w:val="00E74B7F"/>
    <w:rsid w:val="00E81513"/>
    <w:rsid w:val="00E9465E"/>
    <w:rsid w:val="00EA0B75"/>
    <w:rsid w:val="00EA6937"/>
    <w:rsid w:val="00EA6DAC"/>
    <w:rsid w:val="00EC520A"/>
    <w:rsid w:val="00EC5224"/>
    <w:rsid w:val="00EC5B38"/>
    <w:rsid w:val="00ED0934"/>
    <w:rsid w:val="00ED0D82"/>
    <w:rsid w:val="00ED388F"/>
    <w:rsid w:val="00ED4271"/>
    <w:rsid w:val="00EE7C94"/>
    <w:rsid w:val="00EF33FC"/>
    <w:rsid w:val="00EF4F3A"/>
    <w:rsid w:val="00EF6A58"/>
    <w:rsid w:val="00EF7349"/>
    <w:rsid w:val="00F04B54"/>
    <w:rsid w:val="00F102A0"/>
    <w:rsid w:val="00F11F4B"/>
    <w:rsid w:val="00F330CC"/>
    <w:rsid w:val="00F40326"/>
    <w:rsid w:val="00F5142A"/>
    <w:rsid w:val="00F658CA"/>
    <w:rsid w:val="00F6783F"/>
    <w:rsid w:val="00F67DB4"/>
    <w:rsid w:val="00F82113"/>
    <w:rsid w:val="00F86B6F"/>
    <w:rsid w:val="00F936EF"/>
    <w:rsid w:val="00F95C51"/>
    <w:rsid w:val="00FA015C"/>
    <w:rsid w:val="00FA0F27"/>
    <w:rsid w:val="00FA1F33"/>
    <w:rsid w:val="00FB10A0"/>
    <w:rsid w:val="00FB7FDD"/>
    <w:rsid w:val="00FC0BEC"/>
    <w:rsid w:val="00FC0C0B"/>
    <w:rsid w:val="00FC2C7D"/>
    <w:rsid w:val="00FC5D20"/>
    <w:rsid w:val="00FC71F1"/>
    <w:rsid w:val="00FC79AF"/>
    <w:rsid w:val="00FD4E26"/>
    <w:rsid w:val="00FE5CB6"/>
    <w:rsid w:val="00FE5F56"/>
    <w:rsid w:val="00FF0351"/>
    <w:rsid w:val="00FF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65724"/>
  <w15:chartTrackingRefBased/>
  <w15:docId w15:val="{6F030B37-9577-4473-97DB-B68538A76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38C5"/>
    <w:pPr>
      <w:spacing w:after="0" w:line="276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EC52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208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208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208B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208B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208B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208B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208B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208B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52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Policepardfaut"/>
    <w:rsid w:val="008F38C5"/>
  </w:style>
  <w:style w:type="paragraph" w:styleId="En-tte">
    <w:name w:val="header"/>
    <w:basedOn w:val="Normal"/>
    <w:link w:val="En-tteCar"/>
    <w:uiPriority w:val="99"/>
    <w:unhideWhenUsed/>
    <w:rsid w:val="008F38C5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F38C5"/>
  </w:style>
  <w:style w:type="paragraph" w:styleId="Pieddepage">
    <w:name w:val="footer"/>
    <w:basedOn w:val="Normal"/>
    <w:link w:val="PieddepageCar"/>
    <w:uiPriority w:val="99"/>
    <w:unhideWhenUsed/>
    <w:rsid w:val="008F38C5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F38C5"/>
  </w:style>
  <w:style w:type="character" w:styleId="Marquedecommentaire">
    <w:name w:val="annotation reference"/>
    <w:basedOn w:val="Policepardfaut"/>
    <w:uiPriority w:val="99"/>
    <w:unhideWhenUsed/>
    <w:qFormat/>
    <w:rsid w:val="009B55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B55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B55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55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55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B55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55D2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4B7E1B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112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E561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566F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4D5B25"/>
    <w:rPr>
      <w:i/>
      <w:iCs/>
    </w:rPr>
  </w:style>
  <w:style w:type="character" w:customStyle="1" w:styleId="apple-converted-space">
    <w:name w:val="apple-converted-space"/>
    <w:basedOn w:val="Policepardfaut"/>
    <w:rsid w:val="00F6783F"/>
  </w:style>
  <w:style w:type="paragraph" w:styleId="Rvision">
    <w:name w:val="Revision"/>
    <w:hidden/>
    <w:uiPriority w:val="99"/>
    <w:semiHidden/>
    <w:rsid w:val="001B6C72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semiHidden/>
    <w:rsid w:val="00E208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E208B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E208B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208B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208B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E208B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E208B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E208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st1">
    <w:name w:val="st1"/>
    <w:basedOn w:val="Policepardfaut"/>
    <w:rsid w:val="00E208B0"/>
  </w:style>
  <w:style w:type="character" w:customStyle="1" w:styleId="hps">
    <w:name w:val="hps"/>
    <w:basedOn w:val="Policepardfaut"/>
    <w:rsid w:val="00E208B0"/>
  </w:style>
  <w:style w:type="character" w:customStyle="1" w:styleId="LienInternet">
    <w:name w:val="Lien Internet"/>
    <w:rsid w:val="00E208B0"/>
    <w:rPr>
      <w:color w:val="000080"/>
      <w:u w:val="single"/>
    </w:rPr>
  </w:style>
  <w:style w:type="paragraph" w:styleId="Corpsdetexte">
    <w:name w:val="Body Text"/>
    <w:basedOn w:val="Normal"/>
    <w:link w:val="CorpsdetexteCar"/>
    <w:rsid w:val="00E208B0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customStyle="1" w:styleId="CorpsdetexteCar">
    <w:name w:val="Corps de texte Car"/>
    <w:basedOn w:val="Policepardfaut"/>
    <w:link w:val="Corpsdetexte"/>
    <w:rsid w:val="00E208B0"/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paragraph" w:customStyle="1" w:styleId="Contenudetableau">
    <w:name w:val="Contenu de tableau"/>
    <w:basedOn w:val="Normal"/>
    <w:rsid w:val="00E208B0"/>
    <w:pPr>
      <w:widowControl w:val="0"/>
      <w:suppressLineNumbers/>
      <w:suppressAutoHyphens/>
      <w:spacing w:line="240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ar"/>
    <w:rsid w:val="00E208B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208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208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E208B0"/>
    <w:rPr>
      <w:rFonts w:ascii="Calibri" w:hAnsi="Calibri" w:cs="Calibri"/>
      <w:noProof/>
      <w:lang w:val="en-US"/>
    </w:rPr>
  </w:style>
  <w:style w:type="paragraph" w:customStyle="1" w:styleId="Figure">
    <w:name w:val="Figure"/>
    <w:basedOn w:val="Normal"/>
    <w:link w:val="FigureCar"/>
    <w:qFormat/>
    <w:rsid w:val="00E208B0"/>
    <w:rPr>
      <w:b/>
      <w:sz w:val="20"/>
    </w:rPr>
  </w:style>
  <w:style w:type="character" w:customStyle="1" w:styleId="FigureCar">
    <w:name w:val="Figure Car"/>
    <w:basedOn w:val="Policepardfaut"/>
    <w:link w:val="Figure"/>
    <w:rsid w:val="00E208B0"/>
    <w:rPr>
      <w:b/>
      <w:sz w:val="20"/>
    </w:rPr>
  </w:style>
  <w:style w:type="paragraph" w:customStyle="1" w:styleId="Titre10">
    <w:name w:val="Titre1"/>
    <w:basedOn w:val="Titre1"/>
    <w:link w:val="Titre1Car0"/>
    <w:qFormat/>
    <w:rsid w:val="00E208B0"/>
    <w:pPr>
      <w:ind w:left="357" w:hanging="357"/>
      <w:outlineLvl w:val="1"/>
    </w:pPr>
    <w:rPr>
      <w:b/>
      <w:color w:val="000000" w:themeColor="text1"/>
      <w:sz w:val="28"/>
    </w:rPr>
  </w:style>
  <w:style w:type="character" w:customStyle="1" w:styleId="Titre1Car0">
    <w:name w:val="Titre1 Car"/>
    <w:basedOn w:val="Titre1Car"/>
    <w:link w:val="Titre10"/>
    <w:rsid w:val="00E208B0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customStyle="1" w:styleId="desc">
    <w:name w:val="desc"/>
    <w:basedOn w:val="Normal"/>
    <w:rsid w:val="00E20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E20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E208B0"/>
  </w:style>
  <w:style w:type="character" w:styleId="lev">
    <w:name w:val="Strong"/>
    <w:basedOn w:val="Policepardfaut"/>
    <w:uiPriority w:val="22"/>
    <w:qFormat/>
    <w:rsid w:val="00E208B0"/>
    <w:rPr>
      <w:b/>
      <w:bCs/>
    </w:rPr>
  </w:style>
  <w:style w:type="paragraph" w:customStyle="1" w:styleId="Chapitre">
    <w:name w:val="Chapitre"/>
    <w:basedOn w:val="Titre1"/>
    <w:link w:val="ChapitreCar"/>
    <w:qFormat/>
    <w:rsid w:val="00E208B0"/>
    <w:pPr>
      <w:spacing w:before="0"/>
    </w:pPr>
    <w:rPr>
      <w:color w:val="0070C0"/>
      <w14:textOutline w14:w="9525" w14:cap="rnd" w14:cmpd="sng" w14:algn="ctr">
        <w14:noFill/>
        <w14:prstDash w14:val="solid"/>
        <w14:bevel/>
      </w14:textOutline>
    </w:rPr>
  </w:style>
  <w:style w:type="character" w:customStyle="1" w:styleId="ChapitreCar">
    <w:name w:val="Chapitre Car"/>
    <w:basedOn w:val="Titre1Car"/>
    <w:link w:val="Chapitre"/>
    <w:rsid w:val="00E208B0"/>
    <w:rPr>
      <w:rFonts w:asciiTheme="majorHAnsi" w:eastAsiaTheme="majorEastAsia" w:hAnsiTheme="majorHAnsi" w:cstheme="majorBidi"/>
      <w:color w:val="0070C0"/>
      <w:sz w:val="32"/>
      <w:szCs w:val="32"/>
      <w14:textOutline w14:w="9525" w14:cap="rnd" w14:cmpd="sng" w14:algn="ctr">
        <w14:noFill/>
        <w14:prstDash w14:val="solid"/>
        <w14:bevel/>
      </w14:textOutline>
    </w:rPr>
  </w:style>
  <w:style w:type="paragraph" w:customStyle="1" w:styleId="Style1">
    <w:name w:val="Style1"/>
    <w:basedOn w:val="Chapitre"/>
    <w:link w:val="Style1Car"/>
    <w:qFormat/>
    <w:rsid w:val="00E208B0"/>
    <w:rPr>
      <w:color w:val="000000" w:themeColor="text1"/>
      <w:sz w:val="28"/>
    </w:rPr>
  </w:style>
  <w:style w:type="character" w:customStyle="1" w:styleId="Style1Car">
    <w:name w:val="Style1 Car"/>
    <w:basedOn w:val="ChapitreCar"/>
    <w:link w:val="Style1"/>
    <w:rsid w:val="00E208B0"/>
    <w:rPr>
      <w:rFonts w:asciiTheme="majorHAnsi" w:eastAsiaTheme="majorEastAsia" w:hAnsiTheme="majorHAnsi" w:cstheme="majorBidi"/>
      <w:color w:val="000000" w:themeColor="text1"/>
      <w:sz w:val="28"/>
      <w:szCs w:val="32"/>
      <w14:textOutline w14:w="9525" w14:cap="rnd" w14:cmpd="sng" w14:algn="ctr">
        <w14:noFill/>
        <w14:prstDash w14:val="solid"/>
        <w14:bevel/>
      </w14:textOutline>
    </w:rPr>
  </w:style>
  <w:style w:type="paragraph" w:customStyle="1" w:styleId="Titre21">
    <w:name w:val="Titre2.1"/>
    <w:basedOn w:val="Titre10"/>
    <w:link w:val="Titre21Car"/>
    <w:qFormat/>
    <w:rsid w:val="00E208B0"/>
    <w:pPr>
      <w:ind w:left="771" w:hanging="414"/>
      <w:outlineLvl w:val="2"/>
    </w:pPr>
    <w:rPr>
      <w:b w:val="0"/>
      <w:sz w:val="24"/>
    </w:rPr>
  </w:style>
  <w:style w:type="character" w:customStyle="1" w:styleId="Titre21Car">
    <w:name w:val="Titre2.1 Car"/>
    <w:basedOn w:val="Titre1Car0"/>
    <w:link w:val="Titre21"/>
    <w:rsid w:val="00E208B0"/>
    <w:rPr>
      <w:rFonts w:asciiTheme="majorHAnsi" w:eastAsiaTheme="majorEastAsia" w:hAnsiTheme="majorHAnsi" w:cstheme="majorBidi"/>
      <w:b w:val="0"/>
      <w:color w:val="000000" w:themeColor="text1"/>
      <w:sz w:val="24"/>
      <w:szCs w:val="32"/>
    </w:rPr>
  </w:style>
  <w:style w:type="paragraph" w:customStyle="1" w:styleId="Titre30">
    <w:name w:val="Titre3"/>
    <w:link w:val="Titre3Car0"/>
    <w:qFormat/>
    <w:rsid w:val="00E208B0"/>
    <w:pPr>
      <w:spacing w:after="0" w:line="360" w:lineRule="auto"/>
      <w:ind w:left="1225" w:hanging="505"/>
      <w:jc w:val="both"/>
      <w:outlineLvl w:val="3"/>
    </w:pPr>
    <w:rPr>
      <w:rFonts w:asciiTheme="majorHAnsi" w:hAnsiTheme="majorHAnsi"/>
    </w:rPr>
  </w:style>
  <w:style w:type="character" w:customStyle="1" w:styleId="Titre3Car0">
    <w:name w:val="Titre3 Car"/>
    <w:basedOn w:val="Policepardfaut"/>
    <w:link w:val="Titre30"/>
    <w:rsid w:val="00E208B0"/>
    <w:rPr>
      <w:rFonts w:asciiTheme="majorHAnsi" w:hAnsiTheme="majorHAnsi"/>
    </w:rPr>
  </w:style>
  <w:style w:type="paragraph" w:customStyle="1" w:styleId="Tableau">
    <w:name w:val="Tableau"/>
    <w:basedOn w:val="Normal"/>
    <w:link w:val="TableauCar"/>
    <w:qFormat/>
    <w:rsid w:val="00E208B0"/>
    <w:rPr>
      <w:b/>
      <w:sz w:val="20"/>
    </w:rPr>
  </w:style>
  <w:style w:type="character" w:customStyle="1" w:styleId="TableauCar">
    <w:name w:val="Tableau Car"/>
    <w:basedOn w:val="Policepardfaut"/>
    <w:link w:val="Tableau"/>
    <w:rsid w:val="00E208B0"/>
    <w:rPr>
      <w:b/>
      <w:sz w:val="20"/>
    </w:rPr>
  </w:style>
  <w:style w:type="paragraph" w:customStyle="1" w:styleId="Titre41">
    <w:name w:val="Titre4.1"/>
    <w:basedOn w:val="Titre30"/>
    <w:link w:val="Titre41Car"/>
    <w:qFormat/>
    <w:rsid w:val="00E208B0"/>
    <w:pPr>
      <w:ind w:left="1582"/>
      <w:outlineLvl w:val="4"/>
    </w:pPr>
  </w:style>
  <w:style w:type="character" w:customStyle="1" w:styleId="Titre41Car">
    <w:name w:val="Titre4.1 Car"/>
    <w:basedOn w:val="Titre3Car0"/>
    <w:link w:val="Titre41"/>
    <w:rsid w:val="00E208B0"/>
    <w:rPr>
      <w:rFonts w:asciiTheme="majorHAnsi" w:hAnsiTheme="majorHAnsi"/>
    </w:rPr>
  </w:style>
  <w:style w:type="paragraph" w:customStyle="1" w:styleId="PAGE">
    <w:name w:val="PAGE"/>
    <w:basedOn w:val="Chapitre"/>
    <w:link w:val="PAGECar"/>
    <w:qFormat/>
    <w:rsid w:val="00E208B0"/>
    <w:pPr>
      <w:jc w:val="center"/>
    </w:pPr>
    <w:rPr>
      <w:b/>
      <w:sz w:val="40"/>
    </w:rPr>
  </w:style>
  <w:style w:type="character" w:customStyle="1" w:styleId="PAGECar">
    <w:name w:val="PAGE Car"/>
    <w:basedOn w:val="ChapitreCar"/>
    <w:link w:val="PAGE"/>
    <w:rsid w:val="00E208B0"/>
    <w:rPr>
      <w:rFonts w:asciiTheme="majorHAnsi" w:eastAsiaTheme="majorEastAsia" w:hAnsiTheme="majorHAnsi" w:cstheme="majorBidi"/>
      <w:b/>
      <w:color w:val="0070C0"/>
      <w:sz w:val="40"/>
      <w:szCs w:val="32"/>
      <w14:textOutline w14:w="9525" w14:cap="rnd" w14:cmpd="sng" w14:algn="ctr">
        <w14:noFill/>
        <w14:prstDash w14:val="solid"/>
        <w14:bevel/>
      </w14:textOutline>
    </w:rPr>
  </w:style>
  <w:style w:type="character" w:styleId="Rfrencelgre">
    <w:name w:val="Subtle Reference"/>
    <w:basedOn w:val="Policepardfaut"/>
    <w:uiPriority w:val="31"/>
    <w:qFormat/>
    <w:rsid w:val="00E208B0"/>
    <w:rPr>
      <w:smallCaps/>
      <w:color w:val="5A5A5A" w:themeColor="text1" w:themeTint="A5"/>
    </w:rPr>
  </w:style>
  <w:style w:type="paragraph" w:styleId="PrformatHTML">
    <w:name w:val="HTML Preformatted"/>
    <w:basedOn w:val="Normal"/>
    <w:link w:val="PrformatHTMLCar"/>
    <w:semiHidden/>
    <w:unhideWhenUsed/>
    <w:rsid w:val="00E208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MS Mincho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semiHidden/>
    <w:rsid w:val="00E208B0"/>
    <w:rPr>
      <w:rFonts w:ascii="Courier New" w:eastAsia="MS Mincho" w:hAnsi="Courier New" w:cs="Courier New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E208B0"/>
  </w:style>
  <w:style w:type="character" w:customStyle="1" w:styleId="TextebrutCar">
    <w:name w:val="Texte brut Car"/>
    <w:basedOn w:val="Policepardfaut"/>
    <w:link w:val="Textebrut"/>
    <w:uiPriority w:val="99"/>
    <w:semiHidden/>
    <w:rsid w:val="00E208B0"/>
    <w:rPr>
      <w:rFonts w:ascii="Calibri" w:hAnsi="Calibri"/>
      <w:szCs w:val="21"/>
    </w:rPr>
  </w:style>
  <w:style w:type="paragraph" w:styleId="Textebrut">
    <w:name w:val="Plain Text"/>
    <w:basedOn w:val="Normal"/>
    <w:link w:val="TextebrutCar"/>
    <w:uiPriority w:val="99"/>
    <w:semiHidden/>
    <w:unhideWhenUsed/>
    <w:rsid w:val="00E208B0"/>
    <w:pPr>
      <w:spacing w:line="240" w:lineRule="auto"/>
      <w:jc w:val="left"/>
    </w:pPr>
    <w:rPr>
      <w:rFonts w:ascii="Calibri" w:hAnsi="Calibri"/>
      <w:szCs w:val="21"/>
    </w:rPr>
  </w:style>
  <w:style w:type="paragraph" w:customStyle="1" w:styleId="MDPI16affiliation">
    <w:name w:val="MDPI_1.6_affiliation"/>
    <w:basedOn w:val="Normal"/>
    <w:qFormat/>
    <w:rsid w:val="00D417E8"/>
    <w:pPr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8A67BE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4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2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87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2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9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1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1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3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9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1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5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2CC0A-B024-427B-AC43-38CD18771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e</dc:creator>
  <cp:keywords/>
  <dc:description/>
  <cp:lastModifiedBy>Evelyne Forano</cp:lastModifiedBy>
  <cp:revision>2</cp:revision>
  <cp:lastPrinted>2018-11-21T16:04:00Z</cp:lastPrinted>
  <dcterms:created xsi:type="dcterms:W3CDTF">2021-06-23T16:24:00Z</dcterms:created>
  <dcterms:modified xsi:type="dcterms:W3CDTF">2021-06-23T16:24:00Z</dcterms:modified>
</cp:coreProperties>
</file>